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bookmarkStart w:id="0" w:name="_Ref175392880"/>
      <w:r>
        <w:rPr/>
        <w:t>Online Supporting Information Table S</w:t>
      </w:r>
      <w:bookmarkEnd w:id="0"/>
      <w:r>
        <w:rPr/>
        <w:t xml:space="preserve">2: Quality Control Criteria for Inclusion of GeneChip in Analysis </w:t>
      </w:r>
    </w:p>
    <w:tbl>
      <w:tblPr>
        <w:tblW w:w="930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12"/>
        <w:gridCol w:w="7120"/>
        <w:gridCol w:w="1968"/>
      </w:tblGrid>
      <w:tr>
        <w:trPr/>
        <w:tc>
          <w:tcPr>
            <w:tcW w:w="21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12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Defect on visual inspection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/>
        <w:tc>
          <w:tcPr>
            <w:tcW w:w="212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Bactin Gapdh Freq Avg Exp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gt; 0.6</w:t>
            </w:r>
          </w:p>
        </w:tc>
      </w:tr>
      <w:tr>
        <w:trPr/>
        <w:tc>
          <w:tcPr>
            <w:tcW w:w="212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 xml:space="preserve">Genechip Raw Q Exp 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lt; 7</w:t>
            </w:r>
          </w:p>
        </w:tc>
      </w:tr>
      <w:tr>
        <w:trPr/>
        <w:tc>
          <w:tcPr>
            <w:tcW w:w="212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 xml:space="preserve">Qc P Prob Freq Exp 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lt; 20</w:t>
            </w:r>
          </w:p>
        </w:tc>
      </w:tr>
      <w:tr>
        <w:trPr/>
        <w:tc>
          <w:tcPr>
            <w:tcW w:w="212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 xml:space="preserve">Qc P Prob Avg Diff Exp 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lt; 205</w:t>
            </w:r>
          </w:p>
        </w:tc>
      </w:tr>
      <w:tr>
        <w:trPr/>
        <w:tc>
          <w:tcPr>
            <w:tcW w:w="212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 xml:space="preserve">Qc Sensitivity Exp 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lt; 6.1</w:t>
            </w:r>
          </w:p>
        </w:tc>
      </w:tr>
      <w:tr>
        <w:trPr/>
        <w:tc>
          <w:tcPr>
            <w:tcW w:w="21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712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Scale Factor Exp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&lt; 4 and &gt; 0.25</w:t>
            </w:r>
          </w:p>
        </w:tc>
      </w:tr>
      <w:tr>
        <w:trPr/>
        <w:tc>
          <w:tcPr>
            <w:tcW w:w="21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712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Defect on visual inspection: Patterns in chip fluorescence visible after the chip has been run that reveal scratches, uneven staining or other defects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atio of signal portion of the gene. A measure of the integrity of the RNA sample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Raw Q: measure of the noise level of the array, it is the degree of pixel-to-pixel variation among the probe cells used to calculate the background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QCP probability average difference: signal value for which there is a 70% probability of a Present call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QCP probability frequency: QCP probability average difference expressed in ppm units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hip sensitivity: concentration level, in ppm, at which there is a 70% probability of obtaining a Present call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  <w:tr>
        <w:trPr/>
        <w:tc>
          <w:tcPr>
            <w:tcW w:w="212" w:type="dxa"/>
            <w:tcBorders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20" w:type="dxa"/>
            <w:tcBorders/>
            <w:vAlign w:val="bottom"/>
          </w:tcPr>
          <w:p>
            <w:pPr>
              <w:pStyle w:val="TextBody"/>
              <w:spacing w:lineRule="auto" w:line="240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cale factor: the value required to obtain a trimmed mean intensity indicated by the target value.  For all data in this study, the target value was set to a value of 100 and the scale factor was determined by dividing the trimmed mean of all probe sets by the target value.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TextBody"/>
              <w:snapToGrid w:val="false"/>
              <w:spacing w:lineRule="auto" w:line="240"/>
              <w:rPr>
                <w:rFonts w:eastAsia="Arial Unicode MS"/>
                <w:sz w:val="20"/>
                <w:szCs w:val="24"/>
              </w:rPr>
            </w:pPr>
            <w:r>
              <w:rPr>
                <w:rFonts w:eastAsia="Arial Unicode MS"/>
                <w:sz w:val="2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2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2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